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35A5C0" w14:textId="26A2D176" w:rsidR="005212D0" w:rsidRPr="007428F2" w:rsidRDefault="00E2016C" w:rsidP="005212D0">
      <w:pPr>
        <w:pStyle w:val="Legend"/>
      </w:pPr>
      <w:r>
        <w:rPr>
          <w:b/>
        </w:rPr>
        <w:t xml:space="preserve">Supplementary </w:t>
      </w:r>
      <w:r w:rsidR="005212D0" w:rsidRPr="007428F2">
        <w:rPr>
          <w:b/>
        </w:rPr>
        <w:t xml:space="preserve">Table </w:t>
      </w:r>
      <w:r>
        <w:rPr>
          <w:b/>
        </w:rPr>
        <w:t>1.</w:t>
      </w:r>
      <w:r w:rsidR="005212D0" w:rsidRPr="007428F2">
        <w:t xml:space="preserve"> Descriptive weight data from measurements for the 2014 cohort (</w:t>
      </w:r>
      <w:r w:rsidR="005212D0" w:rsidRPr="007428F2">
        <w:rPr>
          <w:i/>
          <w:iCs/>
        </w:rPr>
        <w:t>n</w:t>
      </w:r>
      <w:r w:rsidR="005212D0" w:rsidRPr="007428F2">
        <w:t xml:space="preserve"> = 773)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69"/>
        <w:gridCol w:w="1290"/>
        <w:gridCol w:w="1843"/>
        <w:gridCol w:w="1686"/>
        <w:gridCol w:w="1134"/>
        <w:gridCol w:w="992"/>
        <w:gridCol w:w="851"/>
        <w:gridCol w:w="992"/>
        <w:gridCol w:w="850"/>
        <w:gridCol w:w="851"/>
      </w:tblGrid>
      <w:tr w:rsidR="005212D0" w:rsidRPr="007428F2" w14:paraId="687CCBDE" w14:textId="77777777" w:rsidTr="003C6567">
        <w:trPr>
          <w:trHeight w:val="85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7248B33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FCCBD7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BMI, mean (SD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24C64E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IOTF BMI SDS, mean (SD)</w:t>
            </w: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D877F3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WHO BMI SDS, mean (SD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7E8868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 xml:space="preserve">IOTF category, </w:t>
            </w:r>
            <w:r w:rsidRPr="007428F2">
              <w:rPr>
                <w:b/>
                <w:bCs w:val="0"/>
                <w:i/>
                <w:iCs/>
              </w:rPr>
              <w:t>n</w:t>
            </w:r>
            <w:r w:rsidRPr="007428F2">
              <w:rPr>
                <w:b/>
                <w:bCs w:val="0"/>
              </w:rPr>
              <w:t xml:space="preserve"> (%)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543E389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 xml:space="preserve">WHO category, </w:t>
            </w:r>
            <w:r w:rsidRPr="007428F2">
              <w:rPr>
                <w:b/>
                <w:bCs w:val="0"/>
                <w:i/>
                <w:iCs/>
              </w:rPr>
              <w:t>n</w:t>
            </w:r>
            <w:r w:rsidRPr="007428F2">
              <w:rPr>
                <w:b/>
                <w:bCs w:val="0"/>
              </w:rPr>
              <w:t xml:space="preserve"> (%)</w:t>
            </w:r>
          </w:p>
        </w:tc>
      </w:tr>
      <w:tr w:rsidR="005212D0" w:rsidRPr="007428F2" w14:paraId="2DCB39B3" w14:textId="77777777" w:rsidTr="003C6567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6A60055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6779F1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BE142E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</w:p>
        </w:tc>
        <w:tc>
          <w:tcPr>
            <w:tcW w:w="16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18E57A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285F14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OWOB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D42901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OB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35E1AE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VOB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D1FB3A5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OWOB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43B75EB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OB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8277BF5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VOB</w:t>
            </w:r>
          </w:p>
        </w:tc>
      </w:tr>
      <w:tr w:rsidR="005212D0" w:rsidRPr="007428F2" w14:paraId="34D209A1" w14:textId="77777777" w:rsidTr="003C6567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8715DBE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2–5 years (</w:t>
            </w:r>
            <w:r w:rsidRPr="007428F2">
              <w:rPr>
                <w:b/>
                <w:bCs w:val="0"/>
                <w:i/>
                <w:iCs/>
              </w:rPr>
              <w:t>n</w:t>
            </w:r>
            <w:r w:rsidRPr="007428F2">
              <w:rPr>
                <w:b/>
                <w:bCs w:val="0"/>
              </w:rPr>
              <w:t xml:space="preserve"> = 499)</w:t>
            </w:r>
          </w:p>
        </w:tc>
        <w:tc>
          <w:tcPr>
            <w:tcW w:w="12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263A6E" w14:textId="77777777" w:rsidR="005212D0" w:rsidRPr="007428F2" w:rsidRDefault="005212D0" w:rsidP="003C6567">
            <w:pPr>
              <w:pStyle w:val="Table"/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9C8A31" w14:textId="77777777" w:rsidR="005212D0" w:rsidRPr="007428F2" w:rsidRDefault="005212D0" w:rsidP="003C6567">
            <w:pPr>
              <w:pStyle w:val="Table"/>
            </w:pP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6E59C8" w14:textId="77777777" w:rsidR="005212D0" w:rsidRPr="007428F2" w:rsidRDefault="005212D0" w:rsidP="003C6567">
            <w:pPr>
              <w:pStyle w:val="Table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7741A6" w14:textId="77777777" w:rsidR="005212D0" w:rsidRPr="007428F2" w:rsidRDefault="005212D0" w:rsidP="003C6567">
            <w:pPr>
              <w:pStyle w:val="Table"/>
            </w:pPr>
            <w:r w:rsidRPr="007428F2">
              <w:t>54 (10.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1E37AD" w14:textId="77777777" w:rsidR="005212D0" w:rsidRPr="007428F2" w:rsidRDefault="005212D0" w:rsidP="003C6567">
            <w:pPr>
              <w:pStyle w:val="Table"/>
            </w:pPr>
            <w:r w:rsidRPr="007428F2">
              <w:t>9 (1.8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4AAE6E" w14:textId="77777777" w:rsidR="005212D0" w:rsidRPr="007428F2" w:rsidRDefault="005212D0" w:rsidP="003C6567">
            <w:pPr>
              <w:pStyle w:val="Table"/>
            </w:pPr>
            <w:r w:rsidRPr="007428F2">
              <w:t>2 (0.4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5128FD9" w14:textId="77777777" w:rsidR="005212D0" w:rsidRPr="007428F2" w:rsidRDefault="005212D0" w:rsidP="003C6567">
            <w:pPr>
              <w:pStyle w:val="Table"/>
            </w:pPr>
            <w:r w:rsidRPr="007428F2">
              <w:t>23 (4.6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4254228" w14:textId="77777777" w:rsidR="005212D0" w:rsidRPr="007428F2" w:rsidRDefault="005212D0" w:rsidP="003C6567">
            <w:pPr>
              <w:pStyle w:val="Table"/>
            </w:pPr>
            <w:r w:rsidRPr="007428F2">
              <w:t>4 (0.8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467FFED" w14:textId="77777777" w:rsidR="005212D0" w:rsidRPr="007428F2" w:rsidRDefault="005212D0" w:rsidP="003C6567">
            <w:pPr>
              <w:pStyle w:val="Table"/>
            </w:pPr>
            <w:r w:rsidRPr="007428F2">
              <w:t>-</w:t>
            </w:r>
          </w:p>
        </w:tc>
      </w:tr>
      <w:tr w:rsidR="005212D0" w:rsidRPr="007428F2" w14:paraId="7D0D3EBB" w14:textId="77777777" w:rsidTr="003C656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8C839DB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2–5 years boys (</w:t>
            </w:r>
            <w:r w:rsidRPr="007428F2">
              <w:rPr>
                <w:b/>
                <w:bCs w:val="0"/>
                <w:i/>
                <w:iCs/>
              </w:rPr>
              <w:t>n</w:t>
            </w:r>
            <w:r w:rsidRPr="007428F2">
              <w:rPr>
                <w:b/>
                <w:bCs w:val="0"/>
              </w:rPr>
              <w:t xml:space="preserve"> = 268)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346074A1" w14:textId="77777777" w:rsidR="005212D0" w:rsidRPr="007428F2" w:rsidRDefault="005212D0" w:rsidP="003C6567">
            <w:pPr>
              <w:pStyle w:val="Table"/>
            </w:pPr>
            <w:r w:rsidRPr="007428F2">
              <w:t>16.28 (1.4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36717E1" w14:textId="77777777" w:rsidR="005212D0" w:rsidRPr="007428F2" w:rsidRDefault="005212D0" w:rsidP="003C6567">
            <w:pPr>
              <w:pStyle w:val="Table"/>
            </w:pPr>
            <w:r w:rsidRPr="007428F2">
              <w:t xml:space="preserve">0.14 (1.02) 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</w:tcPr>
          <w:p w14:paraId="550C194F" w14:textId="77777777" w:rsidR="005212D0" w:rsidRPr="007428F2" w:rsidRDefault="005212D0" w:rsidP="003C6567">
            <w:pPr>
              <w:pStyle w:val="Table"/>
            </w:pPr>
            <w:r w:rsidRPr="007428F2">
              <w:t>0.46 (1.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C33CE3B" w14:textId="77777777" w:rsidR="005212D0" w:rsidRPr="007428F2" w:rsidRDefault="005212D0" w:rsidP="003C6567">
            <w:pPr>
              <w:pStyle w:val="Table"/>
            </w:pPr>
            <w:r w:rsidRPr="007428F2">
              <w:t>31 (11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A7B81CD" w14:textId="77777777" w:rsidR="005212D0" w:rsidRPr="007428F2" w:rsidRDefault="005212D0" w:rsidP="003C6567">
            <w:pPr>
              <w:pStyle w:val="Table"/>
            </w:pPr>
            <w:r w:rsidRPr="007428F2">
              <w:t>6 (2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F2F838A" w14:textId="77777777" w:rsidR="005212D0" w:rsidRPr="007428F2" w:rsidRDefault="005212D0" w:rsidP="003C6567">
            <w:pPr>
              <w:pStyle w:val="Table"/>
            </w:pPr>
            <w:r w:rsidRPr="007428F2"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D63EE5" w14:textId="77777777" w:rsidR="005212D0" w:rsidRPr="007428F2" w:rsidRDefault="005212D0" w:rsidP="003C6567">
            <w:pPr>
              <w:pStyle w:val="Table"/>
            </w:pPr>
            <w:r w:rsidRPr="007428F2">
              <w:t>14 (5.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37911D" w14:textId="77777777" w:rsidR="005212D0" w:rsidRPr="007428F2" w:rsidRDefault="005212D0" w:rsidP="003C6567">
            <w:pPr>
              <w:pStyle w:val="Table"/>
            </w:pPr>
            <w:r w:rsidRPr="007428F2">
              <w:t>2 (0.7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C6C8AB" w14:textId="77777777" w:rsidR="005212D0" w:rsidRPr="007428F2" w:rsidRDefault="005212D0" w:rsidP="003C6567">
            <w:pPr>
              <w:pStyle w:val="Table"/>
            </w:pPr>
            <w:r w:rsidRPr="007428F2">
              <w:t>-</w:t>
            </w:r>
          </w:p>
        </w:tc>
      </w:tr>
      <w:tr w:rsidR="005212D0" w:rsidRPr="007428F2" w14:paraId="39122E9C" w14:textId="77777777" w:rsidTr="003C656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02C7A75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2–5 years girls (</w:t>
            </w:r>
            <w:r w:rsidRPr="007428F2">
              <w:rPr>
                <w:b/>
                <w:bCs w:val="0"/>
                <w:i/>
                <w:iCs/>
              </w:rPr>
              <w:t>n</w:t>
            </w:r>
            <w:r w:rsidRPr="007428F2">
              <w:rPr>
                <w:b/>
                <w:bCs w:val="0"/>
              </w:rPr>
              <w:t xml:space="preserve"> = 231)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45628AFC" w14:textId="77777777" w:rsidR="005212D0" w:rsidRPr="007428F2" w:rsidRDefault="005212D0" w:rsidP="003C6567">
            <w:pPr>
              <w:pStyle w:val="Table"/>
            </w:pPr>
            <w:r w:rsidRPr="007428F2">
              <w:t>15.94 (1.4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07AAD07" w14:textId="77777777" w:rsidR="005212D0" w:rsidRPr="007428F2" w:rsidRDefault="005212D0" w:rsidP="003C6567">
            <w:pPr>
              <w:pStyle w:val="Table"/>
            </w:pPr>
            <w:r w:rsidRPr="007428F2">
              <w:t xml:space="preserve">0.04 (0.99) 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</w:tcPr>
          <w:p w14:paraId="2D4CD8B6" w14:textId="77777777" w:rsidR="005212D0" w:rsidRPr="007428F2" w:rsidRDefault="005212D0" w:rsidP="003C6567">
            <w:pPr>
              <w:pStyle w:val="Table"/>
            </w:pPr>
            <w:r w:rsidRPr="007428F2">
              <w:t>0.30 (0.9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82278A2" w14:textId="77777777" w:rsidR="005212D0" w:rsidRPr="007428F2" w:rsidRDefault="005212D0" w:rsidP="003C6567">
            <w:pPr>
              <w:pStyle w:val="Table"/>
            </w:pPr>
            <w:r w:rsidRPr="007428F2">
              <w:t>23 (9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D7AD9BC" w14:textId="77777777" w:rsidR="005212D0" w:rsidRPr="007428F2" w:rsidRDefault="005212D0" w:rsidP="003C6567">
            <w:pPr>
              <w:pStyle w:val="Table"/>
            </w:pPr>
            <w:r w:rsidRPr="007428F2">
              <w:t>3 (1.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CFFD6F0" w14:textId="77777777" w:rsidR="005212D0" w:rsidRPr="007428F2" w:rsidRDefault="005212D0" w:rsidP="003C6567">
            <w:pPr>
              <w:pStyle w:val="Table"/>
            </w:pPr>
            <w:r w:rsidRPr="007428F2">
              <w:t>2 (0.9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E5A6A2" w14:textId="77777777" w:rsidR="005212D0" w:rsidRPr="007428F2" w:rsidRDefault="005212D0" w:rsidP="003C6567">
            <w:pPr>
              <w:pStyle w:val="Table"/>
            </w:pPr>
            <w:r w:rsidRPr="007428F2">
              <w:t>9 (3.9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36487A" w14:textId="77777777" w:rsidR="005212D0" w:rsidRPr="007428F2" w:rsidRDefault="005212D0" w:rsidP="003C6567">
            <w:pPr>
              <w:pStyle w:val="Table"/>
            </w:pPr>
            <w:r w:rsidRPr="007428F2">
              <w:t>2 (0.9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874FEE" w14:textId="77777777" w:rsidR="005212D0" w:rsidRPr="007428F2" w:rsidRDefault="005212D0" w:rsidP="003C6567">
            <w:pPr>
              <w:pStyle w:val="Table"/>
            </w:pPr>
            <w:r w:rsidRPr="007428F2">
              <w:t>-</w:t>
            </w:r>
          </w:p>
        </w:tc>
      </w:tr>
      <w:tr w:rsidR="005212D0" w:rsidRPr="007428F2" w14:paraId="02E6DFAE" w14:textId="77777777" w:rsidTr="003C656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992E5A6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&gt;5 years (</w:t>
            </w:r>
            <w:r w:rsidRPr="007428F2">
              <w:rPr>
                <w:b/>
                <w:bCs w:val="0"/>
                <w:i/>
                <w:iCs/>
              </w:rPr>
              <w:t>n</w:t>
            </w:r>
            <w:r w:rsidRPr="007428F2">
              <w:rPr>
                <w:b/>
                <w:bCs w:val="0"/>
              </w:rPr>
              <w:t xml:space="preserve"> = 274)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6380D603" w14:textId="77777777" w:rsidR="005212D0" w:rsidRPr="007428F2" w:rsidRDefault="005212D0" w:rsidP="003C6567">
            <w:pPr>
              <w:pStyle w:val="Table"/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09F2095" w14:textId="77777777" w:rsidR="005212D0" w:rsidRPr="007428F2" w:rsidRDefault="005212D0" w:rsidP="003C6567">
            <w:pPr>
              <w:pStyle w:val="Table"/>
            </w:pP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</w:tcPr>
          <w:p w14:paraId="53B1D8C2" w14:textId="77777777" w:rsidR="005212D0" w:rsidRPr="007428F2" w:rsidRDefault="005212D0" w:rsidP="003C6567">
            <w:pPr>
              <w:pStyle w:val="Table"/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D56224" w14:textId="77777777" w:rsidR="005212D0" w:rsidRPr="007428F2" w:rsidRDefault="005212D0" w:rsidP="003C6567">
            <w:pPr>
              <w:pStyle w:val="Table"/>
            </w:pPr>
            <w:r w:rsidRPr="007428F2">
              <w:t>33 (12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D22ECD9" w14:textId="77777777" w:rsidR="005212D0" w:rsidRPr="007428F2" w:rsidRDefault="005212D0" w:rsidP="003C6567">
            <w:pPr>
              <w:pStyle w:val="Table"/>
            </w:pPr>
            <w:r w:rsidRPr="007428F2">
              <w:t>6 (2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FE51EA5" w14:textId="77777777" w:rsidR="005212D0" w:rsidRPr="007428F2" w:rsidRDefault="005212D0" w:rsidP="003C6567">
            <w:pPr>
              <w:pStyle w:val="Table"/>
            </w:pPr>
            <w:r w:rsidRPr="007428F2">
              <w:t>3 (1.1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D5634E" w14:textId="77777777" w:rsidR="005212D0" w:rsidRPr="007428F2" w:rsidRDefault="005212D0" w:rsidP="003C6567">
            <w:pPr>
              <w:pStyle w:val="Table"/>
            </w:pPr>
            <w:r w:rsidRPr="007428F2">
              <w:t>43 (15.7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4F6621" w14:textId="77777777" w:rsidR="005212D0" w:rsidRPr="007428F2" w:rsidRDefault="005212D0" w:rsidP="003C6567">
            <w:pPr>
              <w:pStyle w:val="Table"/>
            </w:pPr>
            <w:r w:rsidRPr="007428F2">
              <w:t>12 (4.4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0DBBB5" w14:textId="77777777" w:rsidR="005212D0" w:rsidRPr="007428F2" w:rsidRDefault="005212D0" w:rsidP="003C6567">
            <w:pPr>
              <w:pStyle w:val="Table"/>
            </w:pPr>
            <w:r w:rsidRPr="007428F2">
              <w:t>3 (1.1)</w:t>
            </w:r>
          </w:p>
        </w:tc>
      </w:tr>
      <w:tr w:rsidR="005212D0" w:rsidRPr="007428F2" w14:paraId="56706933" w14:textId="77777777" w:rsidTr="003C6567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E1FD047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&gt;5 years boys (</w:t>
            </w:r>
            <w:r w:rsidRPr="007428F2">
              <w:rPr>
                <w:b/>
                <w:bCs w:val="0"/>
                <w:i/>
                <w:iCs/>
              </w:rPr>
              <w:t>n</w:t>
            </w:r>
            <w:r w:rsidRPr="007428F2">
              <w:rPr>
                <w:b/>
                <w:bCs w:val="0"/>
              </w:rPr>
              <w:t xml:space="preserve"> = 142)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</w:tcPr>
          <w:p w14:paraId="55862B3B" w14:textId="77777777" w:rsidR="005212D0" w:rsidRPr="007428F2" w:rsidRDefault="005212D0" w:rsidP="003C6567">
            <w:pPr>
              <w:pStyle w:val="Table"/>
            </w:pPr>
            <w:r w:rsidRPr="007428F2">
              <w:t>15.70 (1.4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7355585" w14:textId="77777777" w:rsidR="005212D0" w:rsidRPr="007428F2" w:rsidRDefault="005212D0" w:rsidP="003C6567">
            <w:pPr>
              <w:pStyle w:val="Table"/>
            </w:pPr>
            <w:r w:rsidRPr="007428F2">
              <w:t>0.12 (0.95)</w:t>
            </w:r>
          </w:p>
        </w:tc>
        <w:tc>
          <w:tcPr>
            <w:tcW w:w="1686" w:type="dxa"/>
            <w:tcBorders>
              <w:top w:val="nil"/>
              <w:bottom w:val="nil"/>
            </w:tcBorders>
            <w:shd w:val="clear" w:color="auto" w:fill="auto"/>
          </w:tcPr>
          <w:p w14:paraId="741E960C" w14:textId="77777777" w:rsidR="005212D0" w:rsidRPr="007428F2" w:rsidRDefault="005212D0" w:rsidP="003C6567">
            <w:pPr>
              <w:pStyle w:val="Table"/>
            </w:pPr>
            <w:r w:rsidRPr="007428F2">
              <w:t>0.20 (1.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46F362E" w14:textId="77777777" w:rsidR="005212D0" w:rsidRPr="007428F2" w:rsidRDefault="005212D0" w:rsidP="003C6567">
            <w:pPr>
              <w:pStyle w:val="Table"/>
            </w:pPr>
            <w:r w:rsidRPr="007428F2">
              <w:t>14 (9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97E6B3C" w14:textId="77777777" w:rsidR="005212D0" w:rsidRPr="007428F2" w:rsidRDefault="005212D0" w:rsidP="003C6567">
            <w:pPr>
              <w:pStyle w:val="Table"/>
            </w:pPr>
            <w:r w:rsidRPr="007428F2">
              <w:t>3 (2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1E4C58D" w14:textId="77777777" w:rsidR="005212D0" w:rsidRPr="007428F2" w:rsidRDefault="005212D0" w:rsidP="003C6567">
            <w:pPr>
              <w:pStyle w:val="Table"/>
            </w:pPr>
            <w:r w:rsidRPr="007428F2">
              <w:t>2 (1.4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7B6327" w14:textId="77777777" w:rsidR="005212D0" w:rsidRPr="007428F2" w:rsidRDefault="005212D0" w:rsidP="003C6567">
            <w:pPr>
              <w:pStyle w:val="Table"/>
            </w:pPr>
            <w:r w:rsidRPr="007428F2">
              <w:t>23 (16.2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979A18" w14:textId="77777777" w:rsidR="005212D0" w:rsidRPr="007428F2" w:rsidRDefault="005212D0" w:rsidP="003C6567">
            <w:pPr>
              <w:pStyle w:val="Table"/>
            </w:pPr>
            <w:r w:rsidRPr="007428F2">
              <w:t>6 (4.2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FF7D23" w14:textId="77777777" w:rsidR="005212D0" w:rsidRPr="007428F2" w:rsidRDefault="005212D0" w:rsidP="003C6567">
            <w:pPr>
              <w:pStyle w:val="Table"/>
            </w:pPr>
            <w:r w:rsidRPr="007428F2">
              <w:t>2 (1.4)</w:t>
            </w:r>
          </w:p>
        </w:tc>
      </w:tr>
      <w:tr w:rsidR="005212D0" w:rsidRPr="007428F2" w14:paraId="12B4BAC4" w14:textId="77777777" w:rsidTr="003C6567"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3180C04A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&gt;5 years girls (</w:t>
            </w:r>
            <w:r w:rsidRPr="007428F2">
              <w:rPr>
                <w:b/>
                <w:bCs w:val="0"/>
                <w:i/>
                <w:iCs/>
              </w:rPr>
              <w:t>n</w:t>
            </w:r>
            <w:r w:rsidRPr="007428F2">
              <w:rPr>
                <w:b/>
                <w:bCs w:val="0"/>
              </w:rPr>
              <w:t xml:space="preserve"> = 132)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auto"/>
          </w:tcPr>
          <w:p w14:paraId="335DACE7" w14:textId="77777777" w:rsidR="005212D0" w:rsidRPr="007428F2" w:rsidRDefault="005212D0" w:rsidP="003C6567">
            <w:pPr>
              <w:pStyle w:val="Table"/>
            </w:pPr>
            <w:r w:rsidRPr="007428F2">
              <w:t>15.71 (1.59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2BBEE17A" w14:textId="77777777" w:rsidR="005212D0" w:rsidRPr="007428F2" w:rsidRDefault="005212D0" w:rsidP="003C6567">
            <w:pPr>
              <w:pStyle w:val="Table"/>
            </w:pPr>
            <w:r w:rsidRPr="007428F2">
              <w:t>0.24 (0.94)</w:t>
            </w:r>
          </w:p>
        </w:tc>
        <w:tc>
          <w:tcPr>
            <w:tcW w:w="1686" w:type="dxa"/>
            <w:tcBorders>
              <w:top w:val="nil"/>
            </w:tcBorders>
            <w:shd w:val="clear" w:color="auto" w:fill="auto"/>
          </w:tcPr>
          <w:p w14:paraId="54DCCAB4" w14:textId="77777777" w:rsidR="005212D0" w:rsidRPr="007428F2" w:rsidRDefault="005212D0" w:rsidP="003C6567">
            <w:pPr>
              <w:pStyle w:val="Table"/>
            </w:pPr>
            <w:r w:rsidRPr="007428F2">
              <w:t>0.19 (0.9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35593CE0" w14:textId="77777777" w:rsidR="005212D0" w:rsidRPr="007428F2" w:rsidRDefault="005212D0" w:rsidP="003C6567">
            <w:pPr>
              <w:pStyle w:val="Table"/>
            </w:pPr>
            <w:r w:rsidRPr="007428F2">
              <w:t>19 (14.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3B811CEA" w14:textId="77777777" w:rsidR="005212D0" w:rsidRPr="007428F2" w:rsidRDefault="005212D0" w:rsidP="003C6567">
            <w:pPr>
              <w:pStyle w:val="Table"/>
            </w:pPr>
            <w:r w:rsidRPr="007428F2">
              <w:t>3 (2.3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633F180B" w14:textId="77777777" w:rsidR="005212D0" w:rsidRPr="007428F2" w:rsidRDefault="005212D0" w:rsidP="003C6567">
            <w:pPr>
              <w:pStyle w:val="Table"/>
            </w:pPr>
            <w:r w:rsidRPr="007428F2">
              <w:t>1 (0.8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auto"/>
          </w:tcPr>
          <w:p w14:paraId="068A5270" w14:textId="77777777" w:rsidR="005212D0" w:rsidRPr="007428F2" w:rsidRDefault="005212D0" w:rsidP="003C6567">
            <w:pPr>
              <w:pStyle w:val="Table"/>
            </w:pPr>
            <w:r w:rsidRPr="007428F2">
              <w:t>20 (15.2)</w:t>
            </w:r>
          </w:p>
        </w:tc>
        <w:tc>
          <w:tcPr>
            <w:tcW w:w="850" w:type="dxa"/>
            <w:tcBorders>
              <w:top w:val="nil"/>
              <w:right w:val="nil"/>
            </w:tcBorders>
            <w:shd w:val="clear" w:color="auto" w:fill="auto"/>
          </w:tcPr>
          <w:p w14:paraId="03895082" w14:textId="77777777" w:rsidR="005212D0" w:rsidRPr="007428F2" w:rsidRDefault="005212D0" w:rsidP="003C6567">
            <w:pPr>
              <w:pStyle w:val="Table"/>
            </w:pPr>
            <w:r w:rsidRPr="007428F2">
              <w:t>6 (4.5)</w:t>
            </w:r>
          </w:p>
        </w:tc>
        <w:tc>
          <w:tcPr>
            <w:tcW w:w="851" w:type="dxa"/>
            <w:tcBorders>
              <w:top w:val="nil"/>
              <w:right w:val="nil"/>
            </w:tcBorders>
            <w:shd w:val="clear" w:color="auto" w:fill="auto"/>
          </w:tcPr>
          <w:p w14:paraId="45E23915" w14:textId="77777777" w:rsidR="005212D0" w:rsidRPr="007428F2" w:rsidRDefault="005212D0" w:rsidP="003C6567">
            <w:pPr>
              <w:pStyle w:val="Table"/>
            </w:pPr>
            <w:r w:rsidRPr="007428F2">
              <w:t>1 (0.8)</w:t>
            </w:r>
          </w:p>
        </w:tc>
      </w:tr>
    </w:tbl>
    <w:p w14:paraId="3A6DA667" w14:textId="77777777" w:rsidR="005212D0" w:rsidRPr="007428F2" w:rsidRDefault="005212D0" w:rsidP="005212D0">
      <w:pPr>
        <w:pStyle w:val="Table"/>
      </w:pPr>
      <w:r w:rsidRPr="007428F2">
        <w:t xml:space="preserve">Abbreviations: </w:t>
      </w:r>
      <w:r w:rsidRPr="007428F2">
        <w:rPr>
          <w:i/>
          <w:iCs/>
        </w:rPr>
        <w:t>n</w:t>
      </w:r>
      <w:r w:rsidRPr="007428F2">
        <w:t>; number, BMI; body mass index, SD; standard deviation, SDS; standard deviation score (z-score), WHO; World Health Organization, IOTF; International Obesity Task Force; OWOB; overweight including obesity, OB; obese, VOB; very obese</w:t>
      </w:r>
    </w:p>
    <w:p w14:paraId="1B9595E9" w14:textId="77777777" w:rsidR="005212D0" w:rsidRPr="005212D0" w:rsidRDefault="005212D0" w:rsidP="005212D0">
      <w:pPr>
        <w:rPr>
          <w:lang w:val="en-US"/>
        </w:rPr>
      </w:pPr>
      <w:r w:rsidRPr="005212D0">
        <w:rPr>
          <w:lang w:val="en-US"/>
        </w:rPr>
        <w:br w:type="page"/>
      </w:r>
    </w:p>
    <w:p w14:paraId="54A4D2FA" w14:textId="6F1C2D27" w:rsidR="005212D0" w:rsidRPr="007428F2" w:rsidRDefault="00E2016C" w:rsidP="005212D0">
      <w:pPr>
        <w:pStyle w:val="Legend"/>
      </w:pPr>
      <w:r>
        <w:rPr>
          <w:b/>
        </w:rPr>
        <w:lastRenderedPageBreak/>
        <w:t xml:space="preserve">Supplementary </w:t>
      </w:r>
      <w:r w:rsidRPr="007428F2">
        <w:rPr>
          <w:b/>
        </w:rPr>
        <w:t xml:space="preserve">Table </w:t>
      </w:r>
      <w:r>
        <w:rPr>
          <w:b/>
        </w:rPr>
        <w:t>2</w:t>
      </w:r>
      <w:r>
        <w:rPr>
          <w:b/>
        </w:rPr>
        <w:t>.</w:t>
      </w:r>
      <w:r w:rsidRPr="007428F2">
        <w:t xml:space="preserve"> </w:t>
      </w:r>
      <w:r w:rsidR="005212D0" w:rsidRPr="007428F2">
        <w:t>Descriptive weight data from measurements for the 2016 cohort (</w:t>
      </w:r>
      <w:r w:rsidR="005212D0" w:rsidRPr="007428F2">
        <w:rPr>
          <w:i/>
          <w:iCs/>
        </w:rPr>
        <w:t>n</w:t>
      </w:r>
      <w:r w:rsidR="005212D0" w:rsidRPr="007428F2">
        <w:t xml:space="preserve"> = 919)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407"/>
        <w:gridCol w:w="1275"/>
        <w:gridCol w:w="1134"/>
        <w:gridCol w:w="1276"/>
        <w:gridCol w:w="993"/>
        <w:gridCol w:w="850"/>
        <w:gridCol w:w="994"/>
        <w:gridCol w:w="1133"/>
        <w:gridCol w:w="853"/>
        <w:gridCol w:w="851"/>
      </w:tblGrid>
      <w:tr w:rsidR="005212D0" w:rsidRPr="007428F2" w14:paraId="5C286CB8" w14:textId="77777777" w:rsidTr="003C6567">
        <w:trPr>
          <w:trHeight w:val="971"/>
        </w:trPr>
        <w:tc>
          <w:tcPr>
            <w:tcW w:w="2407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523E97A9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64D1C3D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BMI, mean (SD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74134F1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IOTF BMI SDS, mean (SD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B98C0CA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WHO BMI SDS, mean (SD)</w:t>
            </w:r>
          </w:p>
        </w:tc>
        <w:tc>
          <w:tcPr>
            <w:tcW w:w="283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28EAE8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 xml:space="preserve">IOTF category, </w:t>
            </w:r>
            <w:r w:rsidRPr="007428F2">
              <w:rPr>
                <w:b/>
                <w:bCs w:val="0"/>
                <w:i/>
                <w:iCs/>
              </w:rPr>
              <w:t>n</w:t>
            </w:r>
            <w:r w:rsidRPr="007428F2">
              <w:rPr>
                <w:b/>
                <w:bCs w:val="0"/>
              </w:rPr>
              <w:t xml:space="preserve"> (%)</w:t>
            </w:r>
          </w:p>
        </w:tc>
        <w:tc>
          <w:tcPr>
            <w:tcW w:w="2837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2C8CB35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 xml:space="preserve">WHO category, </w:t>
            </w:r>
            <w:r w:rsidRPr="007428F2">
              <w:rPr>
                <w:b/>
                <w:bCs w:val="0"/>
                <w:i/>
                <w:iCs/>
              </w:rPr>
              <w:t>n</w:t>
            </w:r>
            <w:r w:rsidRPr="007428F2">
              <w:rPr>
                <w:b/>
                <w:bCs w:val="0"/>
              </w:rPr>
              <w:t xml:space="preserve"> (%)</w:t>
            </w:r>
          </w:p>
        </w:tc>
      </w:tr>
      <w:tr w:rsidR="005212D0" w:rsidRPr="007428F2" w14:paraId="6ACF88E2" w14:textId="77777777" w:rsidTr="003C6567">
        <w:tc>
          <w:tcPr>
            <w:tcW w:w="2407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5DFBF17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3B28C94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3C7DE96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5B2EBA6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06F9E7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OWOB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ADC80C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OB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E01F84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VOB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425FCC6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OWOB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05EFF0A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OB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76AE492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VOB</w:t>
            </w:r>
          </w:p>
        </w:tc>
      </w:tr>
      <w:tr w:rsidR="005212D0" w:rsidRPr="007428F2" w14:paraId="3532A649" w14:textId="77777777" w:rsidTr="003C6567">
        <w:tc>
          <w:tcPr>
            <w:tcW w:w="24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6C329C2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2–5 years (</w:t>
            </w:r>
            <w:r w:rsidRPr="007428F2">
              <w:rPr>
                <w:b/>
                <w:bCs w:val="0"/>
                <w:i/>
                <w:iCs/>
              </w:rPr>
              <w:t xml:space="preserve">n </w:t>
            </w:r>
            <w:r w:rsidRPr="007428F2">
              <w:rPr>
                <w:b/>
                <w:bCs w:val="0"/>
              </w:rPr>
              <w:t>= 423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25C16D" w14:textId="77777777" w:rsidR="005212D0" w:rsidRPr="007428F2" w:rsidRDefault="005212D0" w:rsidP="003C6567">
            <w:pPr>
              <w:pStyle w:val="Table"/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7A7D83" w14:textId="77777777" w:rsidR="005212D0" w:rsidRPr="007428F2" w:rsidRDefault="005212D0" w:rsidP="003C6567">
            <w:pPr>
              <w:pStyle w:val="Table"/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2E01CE" w14:textId="77777777" w:rsidR="005212D0" w:rsidRPr="007428F2" w:rsidRDefault="005212D0" w:rsidP="003C6567">
            <w:pPr>
              <w:pStyle w:val="Table"/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07EEF0" w14:textId="77777777" w:rsidR="005212D0" w:rsidRPr="007428F2" w:rsidRDefault="005212D0" w:rsidP="003C6567">
            <w:pPr>
              <w:pStyle w:val="Table"/>
            </w:pPr>
            <w:r w:rsidRPr="007428F2">
              <w:t>43 (10.2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664262" w14:textId="77777777" w:rsidR="005212D0" w:rsidRPr="007428F2" w:rsidRDefault="005212D0" w:rsidP="003C6567">
            <w:pPr>
              <w:pStyle w:val="Table"/>
            </w:pPr>
            <w:r w:rsidRPr="007428F2">
              <w:t>5 (1.2)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0D713C" w14:textId="77777777" w:rsidR="005212D0" w:rsidRPr="007428F2" w:rsidRDefault="005212D0" w:rsidP="003C6567">
            <w:pPr>
              <w:pStyle w:val="Table"/>
            </w:pPr>
            <w:r w:rsidRPr="007428F2">
              <w:t>2 (0.5)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CBDD727" w14:textId="77777777" w:rsidR="005212D0" w:rsidRPr="007428F2" w:rsidRDefault="005212D0" w:rsidP="003C6567">
            <w:pPr>
              <w:pStyle w:val="Table"/>
            </w:pPr>
            <w:r w:rsidRPr="007428F2">
              <w:t>19 (4.5)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9F3AA2A" w14:textId="77777777" w:rsidR="005212D0" w:rsidRPr="007428F2" w:rsidRDefault="005212D0" w:rsidP="003C6567">
            <w:pPr>
              <w:pStyle w:val="Table"/>
            </w:pPr>
            <w:r w:rsidRPr="007428F2">
              <w:t>2 (0.5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3D3F389" w14:textId="77777777" w:rsidR="005212D0" w:rsidRPr="007428F2" w:rsidRDefault="005212D0" w:rsidP="003C6567">
            <w:pPr>
              <w:pStyle w:val="Table"/>
            </w:pPr>
            <w:r w:rsidRPr="007428F2">
              <w:t>-</w:t>
            </w:r>
          </w:p>
        </w:tc>
      </w:tr>
      <w:tr w:rsidR="005212D0" w:rsidRPr="007428F2" w14:paraId="6933E594" w14:textId="77777777" w:rsidTr="003C6567">
        <w:tc>
          <w:tcPr>
            <w:tcW w:w="24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221E5A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2–5 years boys (</w:t>
            </w:r>
            <w:r w:rsidRPr="007428F2">
              <w:rPr>
                <w:b/>
                <w:bCs w:val="0"/>
                <w:i/>
                <w:iCs/>
              </w:rPr>
              <w:t>n</w:t>
            </w:r>
            <w:r w:rsidRPr="007428F2">
              <w:rPr>
                <w:b/>
                <w:bCs w:val="0"/>
              </w:rPr>
              <w:t>= 23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EF348BF" w14:textId="77777777" w:rsidR="005212D0" w:rsidRPr="007428F2" w:rsidRDefault="005212D0" w:rsidP="003C6567">
            <w:pPr>
              <w:pStyle w:val="Table"/>
            </w:pPr>
            <w:r w:rsidRPr="007428F2">
              <w:t>16.37 (1.3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63AB083" w14:textId="77777777" w:rsidR="005212D0" w:rsidRPr="007428F2" w:rsidRDefault="005212D0" w:rsidP="003C6567">
            <w:pPr>
              <w:pStyle w:val="Table"/>
            </w:pPr>
            <w:r w:rsidRPr="007428F2">
              <w:t>0.20 (0.9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4926570" w14:textId="77777777" w:rsidR="005212D0" w:rsidRPr="007428F2" w:rsidRDefault="005212D0" w:rsidP="003C6567">
            <w:pPr>
              <w:pStyle w:val="Table"/>
            </w:pPr>
            <w:r w:rsidRPr="007428F2">
              <w:t>0.52 (0.9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F4A36FB" w14:textId="77777777" w:rsidR="005212D0" w:rsidRPr="007428F2" w:rsidRDefault="005212D0" w:rsidP="003C6567">
            <w:pPr>
              <w:pStyle w:val="Table"/>
            </w:pPr>
            <w:r w:rsidRPr="007428F2">
              <w:t>23 (10.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D2C04FC" w14:textId="77777777" w:rsidR="005212D0" w:rsidRPr="007428F2" w:rsidRDefault="005212D0" w:rsidP="003C6567">
            <w:pPr>
              <w:pStyle w:val="Table"/>
            </w:pPr>
            <w:r w:rsidRPr="007428F2">
              <w:t>4 (1.7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1CC83488" w14:textId="77777777" w:rsidR="005212D0" w:rsidRPr="007428F2" w:rsidRDefault="005212D0" w:rsidP="003C6567">
            <w:pPr>
              <w:pStyle w:val="Table"/>
            </w:pPr>
            <w:r w:rsidRPr="007428F2">
              <w:t>1 (0.4)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93F7FC" w14:textId="77777777" w:rsidR="005212D0" w:rsidRPr="007428F2" w:rsidRDefault="005212D0" w:rsidP="003C6567">
            <w:pPr>
              <w:pStyle w:val="Table"/>
            </w:pPr>
            <w:r w:rsidRPr="007428F2">
              <w:t>13 (5.6)</w:t>
            </w:r>
          </w:p>
        </w:tc>
        <w:tc>
          <w:tcPr>
            <w:tcW w:w="8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9D4954" w14:textId="77777777" w:rsidR="005212D0" w:rsidRPr="007428F2" w:rsidRDefault="005212D0" w:rsidP="003C6567">
            <w:pPr>
              <w:pStyle w:val="Table"/>
            </w:pPr>
            <w:r w:rsidRPr="007428F2">
              <w:t>1 (0.4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12D9A2" w14:textId="77777777" w:rsidR="005212D0" w:rsidRPr="007428F2" w:rsidRDefault="005212D0" w:rsidP="003C6567">
            <w:pPr>
              <w:pStyle w:val="Table"/>
            </w:pPr>
            <w:r w:rsidRPr="007428F2">
              <w:t>-</w:t>
            </w:r>
          </w:p>
        </w:tc>
      </w:tr>
      <w:tr w:rsidR="005212D0" w:rsidRPr="007428F2" w14:paraId="2FB605D5" w14:textId="77777777" w:rsidTr="003C6567">
        <w:tc>
          <w:tcPr>
            <w:tcW w:w="24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FB54C8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2–5 years girls (</w:t>
            </w:r>
            <w:r w:rsidRPr="007428F2">
              <w:rPr>
                <w:b/>
                <w:bCs w:val="0"/>
                <w:i/>
                <w:iCs/>
              </w:rPr>
              <w:t xml:space="preserve">n </w:t>
            </w:r>
            <w:r w:rsidRPr="007428F2">
              <w:rPr>
                <w:b/>
                <w:bCs w:val="0"/>
              </w:rPr>
              <w:t>= 19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2F0335A" w14:textId="77777777" w:rsidR="005212D0" w:rsidRPr="007428F2" w:rsidRDefault="005212D0" w:rsidP="003C6567">
            <w:pPr>
              <w:pStyle w:val="Table"/>
            </w:pPr>
            <w:r w:rsidRPr="007428F2">
              <w:t>16.05 (1.3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3EEF477" w14:textId="77777777" w:rsidR="005212D0" w:rsidRPr="007428F2" w:rsidRDefault="005212D0" w:rsidP="003C6567">
            <w:pPr>
              <w:pStyle w:val="Table"/>
            </w:pPr>
            <w:r w:rsidRPr="007428F2">
              <w:t>0.12 (0.9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1253AF2" w14:textId="77777777" w:rsidR="005212D0" w:rsidRPr="007428F2" w:rsidRDefault="005212D0" w:rsidP="003C6567">
            <w:pPr>
              <w:pStyle w:val="Table"/>
            </w:pPr>
            <w:r w:rsidRPr="007428F2">
              <w:t>0.38 (0.8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C5314DB" w14:textId="77777777" w:rsidR="005212D0" w:rsidRPr="007428F2" w:rsidRDefault="005212D0" w:rsidP="003C6567">
            <w:pPr>
              <w:pStyle w:val="Table"/>
            </w:pPr>
            <w:r w:rsidRPr="007428F2">
              <w:t>20 (10.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A53DF36" w14:textId="77777777" w:rsidR="005212D0" w:rsidRPr="007428F2" w:rsidRDefault="005212D0" w:rsidP="003C6567">
            <w:pPr>
              <w:pStyle w:val="Table"/>
            </w:pPr>
            <w:r w:rsidRPr="007428F2">
              <w:t>1 (0.5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2EA7152A" w14:textId="77777777" w:rsidR="005212D0" w:rsidRPr="007428F2" w:rsidRDefault="005212D0" w:rsidP="003C6567">
            <w:pPr>
              <w:pStyle w:val="Table"/>
            </w:pPr>
            <w:r w:rsidRPr="007428F2">
              <w:t>1 (0.5)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E3B5B0" w14:textId="77777777" w:rsidR="005212D0" w:rsidRPr="007428F2" w:rsidRDefault="005212D0" w:rsidP="003C6567">
            <w:pPr>
              <w:pStyle w:val="Table"/>
            </w:pPr>
            <w:r w:rsidRPr="007428F2">
              <w:t>6 (3.1)</w:t>
            </w:r>
          </w:p>
        </w:tc>
        <w:tc>
          <w:tcPr>
            <w:tcW w:w="8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BDFB13" w14:textId="77777777" w:rsidR="005212D0" w:rsidRPr="007428F2" w:rsidRDefault="005212D0" w:rsidP="003C6567">
            <w:pPr>
              <w:pStyle w:val="Table"/>
            </w:pPr>
            <w:r w:rsidRPr="007428F2">
              <w:t>1 (0.5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55F572" w14:textId="77777777" w:rsidR="005212D0" w:rsidRPr="007428F2" w:rsidRDefault="005212D0" w:rsidP="003C6567">
            <w:pPr>
              <w:pStyle w:val="Table"/>
            </w:pPr>
            <w:r w:rsidRPr="007428F2">
              <w:t>-</w:t>
            </w:r>
          </w:p>
        </w:tc>
      </w:tr>
      <w:tr w:rsidR="005212D0" w:rsidRPr="007428F2" w14:paraId="42193D96" w14:textId="77777777" w:rsidTr="003C6567">
        <w:tc>
          <w:tcPr>
            <w:tcW w:w="24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0A9A09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&gt;5 years (</w:t>
            </w:r>
            <w:r w:rsidRPr="007428F2">
              <w:rPr>
                <w:b/>
                <w:bCs w:val="0"/>
                <w:i/>
                <w:iCs/>
              </w:rPr>
              <w:t xml:space="preserve">n </w:t>
            </w:r>
            <w:r w:rsidRPr="007428F2">
              <w:rPr>
                <w:b/>
                <w:bCs w:val="0"/>
              </w:rPr>
              <w:t>= 49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2C44D6C" w14:textId="77777777" w:rsidR="005212D0" w:rsidRPr="007428F2" w:rsidRDefault="005212D0" w:rsidP="003C6567">
            <w:pPr>
              <w:pStyle w:val="Table"/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FDAEF58" w14:textId="77777777" w:rsidR="005212D0" w:rsidRPr="007428F2" w:rsidRDefault="005212D0" w:rsidP="003C6567">
            <w:pPr>
              <w:pStyle w:val="Table"/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D1CC4E7" w14:textId="77777777" w:rsidR="005212D0" w:rsidRPr="007428F2" w:rsidRDefault="005212D0" w:rsidP="003C6567">
            <w:pPr>
              <w:pStyle w:val="Table"/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3BACC20" w14:textId="77777777" w:rsidR="005212D0" w:rsidRPr="007428F2" w:rsidRDefault="005212D0" w:rsidP="003C6567">
            <w:pPr>
              <w:pStyle w:val="Table"/>
            </w:pPr>
            <w:r w:rsidRPr="007428F2">
              <w:t>68 (13.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035CB5B" w14:textId="77777777" w:rsidR="005212D0" w:rsidRPr="007428F2" w:rsidRDefault="005212D0" w:rsidP="003C6567">
            <w:pPr>
              <w:pStyle w:val="Table"/>
            </w:pPr>
            <w:r w:rsidRPr="007428F2">
              <w:t>11 (2.2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6AC732D4" w14:textId="77777777" w:rsidR="005212D0" w:rsidRPr="007428F2" w:rsidRDefault="005212D0" w:rsidP="003C6567">
            <w:pPr>
              <w:pStyle w:val="Table"/>
            </w:pPr>
            <w:r w:rsidRPr="007428F2">
              <w:t>2 (0.4)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F5E7DF" w14:textId="77777777" w:rsidR="005212D0" w:rsidRPr="007428F2" w:rsidRDefault="005212D0" w:rsidP="003C6567">
            <w:pPr>
              <w:pStyle w:val="Table"/>
            </w:pPr>
            <w:r w:rsidRPr="007428F2">
              <w:t>100 (20.2)</w:t>
            </w:r>
          </w:p>
        </w:tc>
        <w:tc>
          <w:tcPr>
            <w:tcW w:w="8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CD55C3" w14:textId="77777777" w:rsidR="005212D0" w:rsidRPr="007428F2" w:rsidRDefault="005212D0" w:rsidP="003C6567">
            <w:pPr>
              <w:pStyle w:val="Table"/>
            </w:pPr>
            <w:r w:rsidRPr="007428F2">
              <w:t>28 (5.6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600E81" w14:textId="77777777" w:rsidR="005212D0" w:rsidRPr="007428F2" w:rsidRDefault="005212D0" w:rsidP="003C6567">
            <w:pPr>
              <w:pStyle w:val="Table"/>
            </w:pPr>
            <w:r w:rsidRPr="007428F2">
              <w:t>2 (0.4)</w:t>
            </w:r>
          </w:p>
        </w:tc>
      </w:tr>
      <w:tr w:rsidR="005212D0" w:rsidRPr="007428F2" w14:paraId="5FE1D018" w14:textId="77777777" w:rsidTr="003C6567">
        <w:tc>
          <w:tcPr>
            <w:tcW w:w="240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5C6B59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&gt;5 years boys (</w:t>
            </w:r>
            <w:r w:rsidRPr="007428F2">
              <w:rPr>
                <w:b/>
                <w:bCs w:val="0"/>
                <w:i/>
                <w:iCs/>
              </w:rPr>
              <w:t>n</w:t>
            </w:r>
            <w:r w:rsidRPr="007428F2">
              <w:rPr>
                <w:b/>
                <w:bCs w:val="0"/>
              </w:rPr>
              <w:t>= 26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D8F1697" w14:textId="77777777" w:rsidR="005212D0" w:rsidRPr="007428F2" w:rsidRDefault="005212D0" w:rsidP="003C6567">
            <w:pPr>
              <w:pStyle w:val="Table"/>
            </w:pPr>
            <w:r w:rsidRPr="007428F2">
              <w:t>16.19 (1.9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5626FDB" w14:textId="77777777" w:rsidR="005212D0" w:rsidRPr="007428F2" w:rsidRDefault="005212D0" w:rsidP="003C6567">
            <w:pPr>
              <w:pStyle w:val="Table"/>
            </w:pPr>
            <w:r w:rsidRPr="007428F2">
              <w:t>0.22 (0.9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C69E599" w14:textId="77777777" w:rsidR="005212D0" w:rsidRPr="007428F2" w:rsidRDefault="005212D0" w:rsidP="003C6567">
            <w:pPr>
              <w:pStyle w:val="Table"/>
            </w:pPr>
            <w:r w:rsidRPr="007428F2">
              <w:t>0.27 (1.0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599EB89" w14:textId="77777777" w:rsidR="005212D0" w:rsidRPr="007428F2" w:rsidRDefault="005212D0" w:rsidP="003C6567">
            <w:pPr>
              <w:pStyle w:val="Table"/>
            </w:pPr>
            <w:r w:rsidRPr="007428F2">
              <w:t>38 (14.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CEDAF27" w14:textId="77777777" w:rsidR="005212D0" w:rsidRPr="007428F2" w:rsidRDefault="005212D0" w:rsidP="003C6567">
            <w:pPr>
              <w:pStyle w:val="Table"/>
            </w:pPr>
            <w:r w:rsidRPr="007428F2">
              <w:t>6 (2.3)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</w:tcPr>
          <w:p w14:paraId="6565307A" w14:textId="77777777" w:rsidR="005212D0" w:rsidRPr="007428F2" w:rsidRDefault="005212D0" w:rsidP="003C6567">
            <w:pPr>
              <w:pStyle w:val="Table"/>
            </w:pPr>
            <w:r w:rsidRPr="007428F2">
              <w:t>1 (0.4)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0192D5" w14:textId="77777777" w:rsidR="005212D0" w:rsidRPr="007428F2" w:rsidRDefault="005212D0" w:rsidP="003C6567">
            <w:pPr>
              <w:pStyle w:val="Table"/>
            </w:pPr>
            <w:r w:rsidRPr="007428F2">
              <w:t>61 (23.1)</w:t>
            </w:r>
          </w:p>
        </w:tc>
        <w:tc>
          <w:tcPr>
            <w:tcW w:w="85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6ADF67" w14:textId="77777777" w:rsidR="005212D0" w:rsidRPr="007428F2" w:rsidRDefault="005212D0" w:rsidP="003C6567">
            <w:pPr>
              <w:pStyle w:val="Table"/>
            </w:pPr>
            <w:r w:rsidRPr="007428F2">
              <w:t>17 (6.4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094D28" w14:textId="77777777" w:rsidR="005212D0" w:rsidRPr="007428F2" w:rsidRDefault="005212D0" w:rsidP="003C6567">
            <w:pPr>
              <w:pStyle w:val="Table"/>
            </w:pPr>
            <w:r w:rsidRPr="007428F2">
              <w:t>1 (0.4)</w:t>
            </w:r>
          </w:p>
        </w:tc>
      </w:tr>
      <w:tr w:rsidR="005212D0" w:rsidRPr="007428F2" w14:paraId="3A15ECF1" w14:textId="77777777" w:rsidTr="003C6567">
        <w:tc>
          <w:tcPr>
            <w:tcW w:w="2407" w:type="dxa"/>
            <w:tcBorders>
              <w:top w:val="nil"/>
              <w:left w:val="nil"/>
            </w:tcBorders>
            <w:shd w:val="clear" w:color="auto" w:fill="auto"/>
          </w:tcPr>
          <w:p w14:paraId="74F91D61" w14:textId="77777777" w:rsidR="005212D0" w:rsidRPr="007428F2" w:rsidRDefault="005212D0" w:rsidP="003C6567">
            <w:pPr>
              <w:pStyle w:val="Table"/>
              <w:rPr>
                <w:b/>
                <w:bCs w:val="0"/>
              </w:rPr>
            </w:pPr>
            <w:r w:rsidRPr="007428F2">
              <w:rPr>
                <w:b/>
                <w:bCs w:val="0"/>
              </w:rPr>
              <w:t>&gt;5 years girls (</w:t>
            </w:r>
            <w:r w:rsidRPr="007428F2">
              <w:rPr>
                <w:b/>
                <w:bCs w:val="0"/>
                <w:i/>
                <w:iCs/>
              </w:rPr>
              <w:t xml:space="preserve">n </w:t>
            </w:r>
            <w:r w:rsidRPr="007428F2">
              <w:rPr>
                <w:b/>
                <w:bCs w:val="0"/>
              </w:rPr>
              <w:t>= 232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13E90B53" w14:textId="77777777" w:rsidR="005212D0" w:rsidRPr="007428F2" w:rsidRDefault="005212D0" w:rsidP="003C6567">
            <w:pPr>
              <w:pStyle w:val="Table"/>
            </w:pPr>
            <w:r w:rsidRPr="007428F2">
              <w:t>15.95 (2.11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6E643702" w14:textId="77777777" w:rsidR="005212D0" w:rsidRPr="007428F2" w:rsidRDefault="005212D0" w:rsidP="003C6567">
            <w:pPr>
              <w:pStyle w:val="Table"/>
            </w:pPr>
            <w:r w:rsidRPr="007428F2">
              <w:t>0.13 (0.98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159F28FD" w14:textId="77777777" w:rsidR="005212D0" w:rsidRPr="007428F2" w:rsidRDefault="005212D0" w:rsidP="003C6567">
            <w:pPr>
              <w:pStyle w:val="Table"/>
            </w:pPr>
            <w:r w:rsidRPr="007428F2">
              <w:t>0.08 (0.99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15F41CB2" w14:textId="77777777" w:rsidR="005212D0" w:rsidRPr="007428F2" w:rsidRDefault="005212D0" w:rsidP="003C6567">
            <w:pPr>
              <w:pStyle w:val="Table"/>
            </w:pPr>
            <w:r w:rsidRPr="007428F2">
              <w:t>30 (12.9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50FDA7A3" w14:textId="77777777" w:rsidR="005212D0" w:rsidRPr="007428F2" w:rsidRDefault="005212D0" w:rsidP="003C6567">
            <w:pPr>
              <w:pStyle w:val="Table"/>
            </w:pPr>
            <w:r w:rsidRPr="007428F2">
              <w:t>5 (2.1)</w:t>
            </w:r>
          </w:p>
        </w:tc>
        <w:tc>
          <w:tcPr>
            <w:tcW w:w="994" w:type="dxa"/>
            <w:tcBorders>
              <w:top w:val="nil"/>
            </w:tcBorders>
            <w:shd w:val="clear" w:color="auto" w:fill="auto"/>
          </w:tcPr>
          <w:p w14:paraId="2E15034A" w14:textId="77777777" w:rsidR="005212D0" w:rsidRPr="007428F2" w:rsidRDefault="005212D0" w:rsidP="003C6567">
            <w:pPr>
              <w:pStyle w:val="Table"/>
            </w:pPr>
            <w:r w:rsidRPr="007428F2">
              <w:t>1 (0.4)</w:t>
            </w:r>
          </w:p>
        </w:tc>
        <w:tc>
          <w:tcPr>
            <w:tcW w:w="1133" w:type="dxa"/>
            <w:tcBorders>
              <w:top w:val="nil"/>
              <w:right w:val="nil"/>
            </w:tcBorders>
            <w:shd w:val="clear" w:color="auto" w:fill="auto"/>
          </w:tcPr>
          <w:p w14:paraId="772BF703" w14:textId="77777777" w:rsidR="005212D0" w:rsidRPr="007428F2" w:rsidRDefault="005212D0" w:rsidP="003C6567">
            <w:pPr>
              <w:pStyle w:val="Table"/>
            </w:pPr>
            <w:r w:rsidRPr="007428F2">
              <w:t>39 (16.8)</w:t>
            </w:r>
          </w:p>
        </w:tc>
        <w:tc>
          <w:tcPr>
            <w:tcW w:w="853" w:type="dxa"/>
            <w:tcBorders>
              <w:top w:val="nil"/>
              <w:right w:val="nil"/>
            </w:tcBorders>
            <w:shd w:val="clear" w:color="auto" w:fill="auto"/>
          </w:tcPr>
          <w:p w14:paraId="6CB012B7" w14:textId="77777777" w:rsidR="005212D0" w:rsidRPr="007428F2" w:rsidRDefault="005212D0" w:rsidP="003C6567">
            <w:pPr>
              <w:pStyle w:val="Table"/>
            </w:pPr>
            <w:r w:rsidRPr="007428F2">
              <w:t>11 (4.7)</w:t>
            </w:r>
          </w:p>
        </w:tc>
        <w:tc>
          <w:tcPr>
            <w:tcW w:w="851" w:type="dxa"/>
            <w:tcBorders>
              <w:top w:val="nil"/>
              <w:right w:val="nil"/>
            </w:tcBorders>
            <w:shd w:val="clear" w:color="auto" w:fill="auto"/>
          </w:tcPr>
          <w:p w14:paraId="39CAF496" w14:textId="77777777" w:rsidR="005212D0" w:rsidRPr="007428F2" w:rsidRDefault="005212D0" w:rsidP="003C6567">
            <w:pPr>
              <w:pStyle w:val="Table"/>
            </w:pPr>
            <w:r w:rsidRPr="007428F2">
              <w:t>1 (0.4)</w:t>
            </w:r>
          </w:p>
        </w:tc>
      </w:tr>
    </w:tbl>
    <w:p w14:paraId="762FBA35" w14:textId="77777777" w:rsidR="005212D0" w:rsidRPr="007428F2" w:rsidRDefault="005212D0" w:rsidP="005212D0">
      <w:pPr>
        <w:pStyle w:val="Legend"/>
      </w:pPr>
      <w:r w:rsidRPr="007428F2">
        <w:t xml:space="preserve">Abbreviations: </w:t>
      </w:r>
      <w:r w:rsidRPr="007428F2">
        <w:rPr>
          <w:i/>
          <w:iCs/>
        </w:rPr>
        <w:t>n</w:t>
      </w:r>
      <w:r w:rsidRPr="007428F2">
        <w:t>; number, BMI; body mass index, SD; standard deviation, SDS; standard deviation score (z-score), WHO; World Health Organization, IOTF; International Obesity Task Force, OWOB; overweight including obesity, OB; obese, VOB; very obese</w:t>
      </w:r>
    </w:p>
    <w:p w14:paraId="6DC31E90" w14:textId="77777777" w:rsidR="00305F73" w:rsidRPr="005212D0" w:rsidRDefault="00305F73">
      <w:pPr>
        <w:rPr>
          <w:lang w:val="en-US"/>
        </w:rPr>
      </w:pPr>
    </w:p>
    <w:sectPr w:rsidR="00305F73" w:rsidRPr="005212D0" w:rsidSect="005212D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35BAF1" w14:textId="77777777" w:rsidR="00C24175" w:rsidRDefault="00C24175" w:rsidP="005212D0">
      <w:pPr>
        <w:spacing w:after="0" w:line="240" w:lineRule="auto"/>
      </w:pPr>
      <w:r>
        <w:separator/>
      </w:r>
    </w:p>
  </w:endnote>
  <w:endnote w:type="continuationSeparator" w:id="0">
    <w:p w14:paraId="3BBA56E1" w14:textId="77777777" w:rsidR="00C24175" w:rsidRDefault="00C24175" w:rsidP="00521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C73404" w14:textId="77777777" w:rsidR="005212D0" w:rsidRDefault="005212D0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173828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494767" w14:textId="77777777" w:rsidR="005212D0" w:rsidRDefault="005212D0">
        <w:pPr>
          <w:pStyle w:val="Bunn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4526B1" w14:textId="77777777" w:rsidR="005212D0" w:rsidRDefault="005212D0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FBAB8F" w14:textId="77777777" w:rsidR="005212D0" w:rsidRDefault="005212D0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5C6771" w14:textId="77777777" w:rsidR="00C24175" w:rsidRDefault="00C24175" w:rsidP="005212D0">
      <w:pPr>
        <w:spacing w:after="0" w:line="240" w:lineRule="auto"/>
      </w:pPr>
      <w:r>
        <w:separator/>
      </w:r>
    </w:p>
  </w:footnote>
  <w:footnote w:type="continuationSeparator" w:id="0">
    <w:p w14:paraId="5170962E" w14:textId="77777777" w:rsidR="00C24175" w:rsidRDefault="00C24175" w:rsidP="00521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E9BE2F" w14:textId="77777777" w:rsidR="005212D0" w:rsidRDefault="005212D0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0AD94D" w14:textId="77777777" w:rsidR="005212D0" w:rsidRDefault="005212D0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F0CFAB" w14:textId="77777777" w:rsidR="005212D0" w:rsidRDefault="005212D0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2D0"/>
    <w:rsid w:val="000224AC"/>
    <w:rsid w:val="00042BC7"/>
    <w:rsid w:val="00042CF3"/>
    <w:rsid w:val="00046EAA"/>
    <w:rsid w:val="000617CF"/>
    <w:rsid w:val="00070732"/>
    <w:rsid w:val="000879B2"/>
    <w:rsid w:val="00087D32"/>
    <w:rsid w:val="000C0499"/>
    <w:rsid w:val="000C71DA"/>
    <w:rsid w:val="000E44A6"/>
    <w:rsid w:val="00100A25"/>
    <w:rsid w:val="00100BDB"/>
    <w:rsid w:val="00137534"/>
    <w:rsid w:val="00143858"/>
    <w:rsid w:val="00167BFC"/>
    <w:rsid w:val="00171863"/>
    <w:rsid w:val="00175852"/>
    <w:rsid w:val="001C3CB3"/>
    <w:rsid w:val="001C720B"/>
    <w:rsid w:val="001D2BC8"/>
    <w:rsid w:val="001D6C90"/>
    <w:rsid w:val="001E3312"/>
    <w:rsid w:val="00214B06"/>
    <w:rsid w:val="002228EC"/>
    <w:rsid w:val="00223939"/>
    <w:rsid w:val="002321A5"/>
    <w:rsid w:val="0023770B"/>
    <w:rsid w:val="002460E6"/>
    <w:rsid w:val="0027289D"/>
    <w:rsid w:val="00281B7F"/>
    <w:rsid w:val="002B7117"/>
    <w:rsid w:val="002C195D"/>
    <w:rsid w:val="002C1F8D"/>
    <w:rsid w:val="002C3C00"/>
    <w:rsid w:val="002C5B98"/>
    <w:rsid w:val="002D39B8"/>
    <w:rsid w:val="002D7E11"/>
    <w:rsid w:val="002F154A"/>
    <w:rsid w:val="002F701F"/>
    <w:rsid w:val="002F7C85"/>
    <w:rsid w:val="003052D5"/>
    <w:rsid w:val="00305F73"/>
    <w:rsid w:val="00315C06"/>
    <w:rsid w:val="00324B28"/>
    <w:rsid w:val="003324E1"/>
    <w:rsid w:val="0036598B"/>
    <w:rsid w:val="00370750"/>
    <w:rsid w:val="003775D6"/>
    <w:rsid w:val="003A0977"/>
    <w:rsid w:val="003B7C62"/>
    <w:rsid w:val="003D520D"/>
    <w:rsid w:val="003D65A1"/>
    <w:rsid w:val="00421B7C"/>
    <w:rsid w:val="00457564"/>
    <w:rsid w:val="004800E1"/>
    <w:rsid w:val="00491B08"/>
    <w:rsid w:val="00497419"/>
    <w:rsid w:val="00497B40"/>
    <w:rsid w:val="004E77AB"/>
    <w:rsid w:val="00505565"/>
    <w:rsid w:val="005212D0"/>
    <w:rsid w:val="00527A88"/>
    <w:rsid w:val="00536BC5"/>
    <w:rsid w:val="005542E4"/>
    <w:rsid w:val="00566B6F"/>
    <w:rsid w:val="00582278"/>
    <w:rsid w:val="00584CA5"/>
    <w:rsid w:val="005A7DA2"/>
    <w:rsid w:val="005C043E"/>
    <w:rsid w:val="005C2D3F"/>
    <w:rsid w:val="005D5910"/>
    <w:rsid w:val="005F17A2"/>
    <w:rsid w:val="005F789E"/>
    <w:rsid w:val="00622936"/>
    <w:rsid w:val="00635E98"/>
    <w:rsid w:val="006400A2"/>
    <w:rsid w:val="00642440"/>
    <w:rsid w:val="00647538"/>
    <w:rsid w:val="00650FF1"/>
    <w:rsid w:val="00682FC4"/>
    <w:rsid w:val="006D66D8"/>
    <w:rsid w:val="006E562B"/>
    <w:rsid w:val="006F4D50"/>
    <w:rsid w:val="0073782E"/>
    <w:rsid w:val="0074241C"/>
    <w:rsid w:val="007554B1"/>
    <w:rsid w:val="0077724E"/>
    <w:rsid w:val="007B7CCE"/>
    <w:rsid w:val="007C107F"/>
    <w:rsid w:val="007F3C57"/>
    <w:rsid w:val="008144A4"/>
    <w:rsid w:val="008233A5"/>
    <w:rsid w:val="0082775A"/>
    <w:rsid w:val="00834839"/>
    <w:rsid w:val="00840AF7"/>
    <w:rsid w:val="00847925"/>
    <w:rsid w:val="008564E0"/>
    <w:rsid w:val="00864F67"/>
    <w:rsid w:val="0086545B"/>
    <w:rsid w:val="00867580"/>
    <w:rsid w:val="0088355E"/>
    <w:rsid w:val="008879E6"/>
    <w:rsid w:val="008B1876"/>
    <w:rsid w:val="008F7017"/>
    <w:rsid w:val="00904ED1"/>
    <w:rsid w:val="00917EB1"/>
    <w:rsid w:val="0092770B"/>
    <w:rsid w:val="00927AD7"/>
    <w:rsid w:val="009444F7"/>
    <w:rsid w:val="00963A6B"/>
    <w:rsid w:val="00966571"/>
    <w:rsid w:val="00974A39"/>
    <w:rsid w:val="00992744"/>
    <w:rsid w:val="009A1C12"/>
    <w:rsid w:val="009B4E21"/>
    <w:rsid w:val="009C10E4"/>
    <w:rsid w:val="009C184D"/>
    <w:rsid w:val="009D7B93"/>
    <w:rsid w:val="009E0905"/>
    <w:rsid w:val="00A1597B"/>
    <w:rsid w:val="00A1688E"/>
    <w:rsid w:val="00A16D23"/>
    <w:rsid w:val="00A71EBB"/>
    <w:rsid w:val="00A731AA"/>
    <w:rsid w:val="00A773D0"/>
    <w:rsid w:val="00AC705F"/>
    <w:rsid w:val="00AD1CAA"/>
    <w:rsid w:val="00AD3A41"/>
    <w:rsid w:val="00AD4C39"/>
    <w:rsid w:val="00AF6A8C"/>
    <w:rsid w:val="00B452CD"/>
    <w:rsid w:val="00B46AED"/>
    <w:rsid w:val="00B660A5"/>
    <w:rsid w:val="00B6792F"/>
    <w:rsid w:val="00B70256"/>
    <w:rsid w:val="00B7254A"/>
    <w:rsid w:val="00B9002C"/>
    <w:rsid w:val="00B94748"/>
    <w:rsid w:val="00B97735"/>
    <w:rsid w:val="00BA0C0B"/>
    <w:rsid w:val="00BA24F5"/>
    <w:rsid w:val="00BC3B38"/>
    <w:rsid w:val="00BD7B47"/>
    <w:rsid w:val="00C178A5"/>
    <w:rsid w:val="00C23EEE"/>
    <w:rsid w:val="00C24175"/>
    <w:rsid w:val="00C62621"/>
    <w:rsid w:val="00CA3C17"/>
    <w:rsid w:val="00CC62CC"/>
    <w:rsid w:val="00CD3D3F"/>
    <w:rsid w:val="00CE23F4"/>
    <w:rsid w:val="00D2183F"/>
    <w:rsid w:val="00D26240"/>
    <w:rsid w:val="00D279CD"/>
    <w:rsid w:val="00D37F8A"/>
    <w:rsid w:val="00D4460C"/>
    <w:rsid w:val="00D47F60"/>
    <w:rsid w:val="00D6675B"/>
    <w:rsid w:val="00D7371E"/>
    <w:rsid w:val="00D775D0"/>
    <w:rsid w:val="00D84FAC"/>
    <w:rsid w:val="00D85F69"/>
    <w:rsid w:val="00DA6318"/>
    <w:rsid w:val="00DD52E3"/>
    <w:rsid w:val="00DD7808"/>
    <w:rsid w:val="00E100AF"/>
    <w:rsid w:val="00E14206"/>
    <w:rsid w:val="00E2016C"/>
    <w:rsid w:val="00E43EC9"/>
    <w:rsid w:val="00E56607"/>
    <w:rsid w:val="00EE27B8"/>
    <w:rsid w:val="00EF7A27"/>
    <w:rsid w:val="00F04502"/>
    <w:rsid w:val="00F07EF4"/>
    <w:rsid w:val="00F10F31"/>
    <w:rsid w:val="00F34E45"/>
    <w:rsid w:val="00F413D6"/>
    <w:rsid w:val="00F45C84"/>
    <w:rsid w:val="00F550EA"/>
    <w:rsid w:val="00F63744"/>
    <w:rsid w:val="00F925C0"/>
    <w:rsid w:val="00FA15ED"/>
    <w:rsid w:val="00FD0D3E"/>
    <w:rsid w:val="00FF1239"/>
    <w:rsid w:val="00FF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32C8C4B"/>
  <w15:chartTrackingRefBased/>
  <w15:docId w15:val="{73020A3A-DF6B-4934-8E36-14016430A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5212D0"/>
    <w:pPr>
      <w:tabs>
        <w:tab w:val="center" w:pos="4536"/>
        <w:tab w:val="right" w:pos="9072"/>
      </w:tabs>
      <w:adjustRightInd w:val="0"/>
      <w:snapToGrid w:val="0"/>
      <w:spacing w:after="0" w:line="240" w:lineRule="auto"/>
    </w:pPr>
    <w:rPr>
      <w:rFonts w:ascii="Times New Roman" w:hAnsi="Times New Roman" w:cs="Times New Roman"/>
      <w:bCs/>
      <w:sz w:val="24"/>
      <w:szCs w:val="24"/>
      <w:lang w:val="en-US"/>
    </w:rPr>
  </w:style>
  <w:style w:type="character" w:customStyle="1" w:styleId="TopptekstTegn">
    <w:name w:val="Topptekst Tegn"/>
    <w:basedOn w:val="Standardskriftforavsnitt"/>
    <w:link w:val="Topptekst"/>
    <w:uiPriority w:val="99"/>
    <w:rsid w:val="005212D0"/>
    <w:rPr>
      <w:rFonts w:ascii="Times New Roman" w:hAnsi="Times New Roman" w:cs="Times New Roman"/>
      <w:bCs/>
      <w:sz w:val="24"/>
      <w:szCs w:val="24"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5212D0"/>
    <w:pPr>
      <w:tabs>
        <w:tab w:val="center" w:pos="4536"/>
        <w:tab w:val="right" w:pos="9072"/>
      </w:tabs>
      <w:adjustRightInd w:val="0"/>
      <w:snapToGrid w:val="0"/>
      <w:spacing w:after="0" w:line="240" w:lineRule="auto"/>
    </w:pPr>
    <w:rPr>
      <w:rFonts w:ascii="Times New Roman" w:hAnsi="Times New Roman" w:cs="Times New Roman"/>
      <w:bCs/>
      <w:sz w:val="24"/>
      <w:szCs w:val="24"/>
      <w:lang w:val="en-US"/>
    </w:rPr>
  </w:style>
  <w:style w:type="character" w:customStyle="1" w:styleId="BunntekstTegn">
    <w:name w:val="Bunntekst Tegn"/>
    <w:basedOn w:val="Standardskriftforavsnitt"/>
    <w:link w:val="Bunntekst"/>
    <w:uiPriority w:val="99"/>
    <w:rsid w:val="005212D0"/>
    <w:rPr>
      <w:rFonts w:ascii="Times New Roman" w:hAnsi="Times New Roman" w:cs="Times New Roman"/>
      <w:bCs/>
      <w:sz w:val="24"/>
      <w:szCs w:val="24"/>
      <w:lang w:val="en-US"/>
    </w:rPr>
  </w:style>
  <w:style w:type="paragraph" w:customStyle="1" w:styleId="Legend">
    <w:name w:val="Legend"/>
    <w:basedOn w:val="Normal"/>
    <w:link w:val="LegendChar"/>
    <w:qFormat/>
    <w:rsid w:val="005212D0"/>
    <w:pPr>
      <w:adjustRightInd w:val="0"/>
      <w:snapToGrid w:val="0"/>
      <w:spacing w:after="0" w:line="360" w:lineRule="auto"/>
    </w:pPr>
    <w:rPr>
      <w:rFonts w:ascii="Times New Roman" w:hAnsi="Times New Roman" w:cs="Times New Roman"/>
      <w:bCs/>
      <w:lang w:val="en-US"/>
    </w:rPr>
  </w:style>
  <w:style w:type="paragraph" w:customStyle="1" w:styleId="Table">
    <w:name w:val="Table"/>
    <w:basedOn w:val="Normal"/>
    <w:link w:val="TableChar"/>
    <w:qFormat/>
    <w:rsid w:val="005212D0"/>
    <w:pPr>
      <w:adjustRightInd w:val="0"/>
      <w:snapToGrid w:val="0"/>
      <w:spacing w:after="0" w:line="276" w:lineRule="auto"/>
    </w:pPr>
    <w:rPr>
      <w:rFonts w:ascii="Times New Roman" w:hAnsi="Times New Roman" w:cs="Times New Roman"/>
      <w:bCs/>
      <w:sz w:val="20"/>
      <w:szCs w:val="20"/>
      <w:lang w:val="en-US"/>
    </w:rPr>
  </w:style>
  <w:style w:type="character" w:customStyle="1" w:styleId="LegendChar">
    <w:name w:val="Legend Char"/>
    <w:basedOn w:val="Standardskriftforavsnitt"/>
    <w:link w:val="Legend"/>
    <w:rsid w:val="005212D0"/>
    <w:rPr>
      <w:rFonts w:ascii="Times New Roman" w:hAnsi="Times New Roman" w:cs="Times New Roman"/>
      <w:bCs/>
      <w:lang w:val="en-US"/>
    </w:rPr>
  </w:style>
  <w:style w:type="character" w:customStyle="1" w:styleId="TableChar">
    <w:name w:val="Table Char"/>
    <w:basedOn w:val="Standardskriftforavsnitt"/>
    <w:link w:val="Table"/>
    <w:rsid w:val="005212D0"/>
    <w:rPr>
      <w:rFonts w:ascii="Times New Roman" w:hAnsi="Times New Roman" w:cs="Times New Roman"/>
      <w:bCs/>
      <w:sz w:val="20"/>
      <w:szCs w:val="20"/>
      <w:lang w:val="en-US"/>
    </w:rPr>
  </w:style>
  <w:style w:type="table" w:styleId="Tabellrutenett">
    <w:name w:val="Table Grid"/>
    <w:basedOn w:val="Vanligtabell"/>
    <w:uiPriority w:val="39"/>
    <w:rsid w:val="00521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338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Christer Thomas Westergren</dc:creator>
  <cp:keywords/>
  <dc:description/>
  <cp:lastModifiedBy>Per Christer Thomas Westergren</cp:lastModifiedBy>
  <cp:revision>3</cp:revision>
  <dcterms:created xsi:type="dcterms:W3CDTF">2021-03-16T12:39:00Z</dcterms:created>
  <dcterms:modified xsi:type="dcterms:W3CDTF">2021-03-16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1-01-04T14:43:32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c88a949a-89c4-40e4-b94d-d46deca1be19</vt:lpwstr>
  </property>
  <property fmtid="{D5CDD505-2E9C-101B-9397-08002B2CF9AE}" pid="8" name="MSIP_Label_b4114459-e220-4ae9-b339-4ebe6008cdd4_ContentBits">
    <vt:lpwstr>0</vt:lpwstr>
  </property>
</Properties>
</file>